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85D" w:rsidRPr="00AE6BA1" w:rsidRDefault="00C6085D" w:rsidP="00C6085D">
      <w:pPr>
        <w:pStyle w:val="Heading3"/>
        <w:spacing w:line="480" w:lineRule="auto"/>
        <w:contextualSpacing/>
      </w:pPr>
      <w:r w:rsidRPr="00AE6BA1">
        <w:t>Table S1:  Sample site description and chemical data</w:t>
      </w:r>
    </w:p>
    <w:p w:rsidR="00C6085D" w:rsidRPr="00C142B3" w:rsidRDefault="00C6085D" w:rsidP="00C6085D">
      <w:pPr>
        <w:spacing w:line="480" w:lineRule="auto"/>
        <w:contextualSpacing/>
        <w:rPr>
          <w:lang w:val="en-US"/>
        </w:rPr>
      </w:pPr>
      <w:r w:rsidRPr="00C142B3">
        <w:rPr>
          <w:lang w:val="en-US"/>
        </w:rPr>
        <w:t xml:space="preserve">The table shows details on sampling location and chemical data obtained by the Norwegian Geotechnical Institute in the Petrogen project </w:t>
      </w:r>
      <w:r w:rsidRPr="00AE6BA1">
        <w:fldChar w:fldCharType="begin"/>
      </w:r>
      <w:r w:rsidRPr="00C142B3">
        <w:rPr>
          <w:lang w:val="en-US"/>
        </w:rPr>
        <w:instrText xml:space="preserve"> ADDIN EN.CITE &lt;EndNote&gt;&lt;Cite&gt;&lt;Author&gt;Børresen&lt;/Author&gt;&lt;Year&gt;2007&lt;/Year&gt;&lt;RecNum&gt;171&lt;/RecNum&gt;&lt;DisplayText&gt;[24]&lt;/DisplayText&gt;&lt;record&gt;&lt;rec-number&gt;171&lt;/rec-number&gt;&lt;foreign-keys&gt;&lt;key app="EN" db-id="w9vea9zpw9s929es9da5a55aazws5zasts9w"&gt;171&lt;/key&gt;&lt;/foreign-keys&gt;&lt;ref-type name="Thesis"&gt;32&lt;/ref-type&gt;&lt;contributors&gt;&lt;authors&gt;&lt;author&gt;Børresen, M.&lt;/author&gt;&lt;author&gt;Rike, A. G.&lt;/author&gt;&lt;author&gt;Forsberg, C. F.&lt;/author&gt;&lt;/authors&gt;&lt;tertiary-authors&gt;&lt;author&gt;Norwegian Geotechnical Institute&lt;/author&gt;&lt;/tertiary-authors&gt;&lt;/contributors&gt;&lt;titles&gt;&lt;title&gt;Petrogen: Molecular tools in oil and gas exploration: Deep-sea sediment sampeling and geochemical analyses&lt;/title&gt;&lt;/titles&gt;&lt;number&gt;20041108-1&lt;/number&gt;&lt;dates&gt;&lt;year&gt;2007&lt;/year&gt;&lt;/dates&gt;&lt;publisher&gt;Norwegian Geotechnical Institute&lt;/publisher&gt;&lt;isbn&gt;20041108-1&lt;/isbn&gt;&lt;work-type&gt;Report&lt;/work-type&gt;&lt;urls&gt;&lt;/urls&gt;&lt;/record&gt;&lt;/Cite&gt;&lt;/EndNote&gt;</w:instrText>
      </w:r>
      <w:r w:rsidRPr="00AE6BA1">
        <w:fldChar w:fldCharType="separate"/>
      </w:r>
      <w:r w:rsidRPr="00C142B3">
        <w:rPr>
          <w:noProof/>
          <w:lang w:val="en-US"/>
        </w:rPr>
        <w:t>[</w:t>
      </w:r>
      <w:hyperlink w:anchor="_ENREF_24" w:tooltip="Børresen, 2007 #171" w:history="1">
        <w:r w:rsidRPr="00C142B3">
          <w:rPr>
            <w:noProof/>
            <w:lang w:val="en-US"/>
          </w:rPr>
          <w:t>24</w:t>
        </w:r>
      </w:hyperlink>
      <w:r w:rsidRPr="00C142B3">
        <w:rPr>
          <w:noProof/>
          <w:lang w:val="en-US"/>
        </w:rPr>
        <w:t>]</w:t>
      </w:r>
      <w:r w:rsidRPr="00AE6BA1">
        <w:fldChar w:fldCharType="end"/>
      </w:r>
      <w:r w:rsidRPr="00C142B3">
        <w:rPr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18"/>
        <w:gridCol w:w="1559"/>
        <w:gridCol w:w="1418"/>
        <w:gridCol w:w="1417"/>
        <w:gridCol w:w="1276"/>
        <w:gridCol w:w="1418"/>
        <w:gridCol w:w="1417"/>
        <w:gridCol w:w="1418"/>
        <w:gridCol w:w="1779"/>
      </w:tblGrid>
      <w:tr w:rsidR="00C6085D" w:rsidRPr="00A85501" w:rsidTr="005D4AE9">
        <w:trPr>
          <w:trHeight w:val="255"/>
          <w:tblHeader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aramet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i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OF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OF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Tplai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Tpm1-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Tpm1-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Tpm2</w:t>
            </w:r>
          </w:p>
        </w:tc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085D" w:rsidRPr="0038645C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38645C">
              <w:rPr>
                <w:b/>
                <w:szCs w:val="24"/>
              </w:rPr>
              <w:t>Tpm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lectric conductiv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S/c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25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27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7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41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1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260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10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H3-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934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2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O3+NO2-N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5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49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1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2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4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6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O3+NO2-N:NH3-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ati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96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2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71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49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O4-S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6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2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5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4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29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7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3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4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9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13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4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80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00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OC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%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3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08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4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7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6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HCO3-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83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4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a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6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7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0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97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1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89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1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9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7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9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0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g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5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6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6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5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7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10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9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8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8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8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0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7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50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90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S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8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61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26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5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29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68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3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.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1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9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e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1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38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5.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11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7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8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4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57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6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42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93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l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07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2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5.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7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76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1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7.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1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2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1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5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5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3.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7.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d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6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64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55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2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8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5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8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87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5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5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66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29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484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5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9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56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81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Hg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14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5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38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91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00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8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7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7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7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49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o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1.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.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.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6.9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4.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8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.6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48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9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6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53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8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8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30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3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P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.9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6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.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.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Zn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l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.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.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.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.7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.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8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.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.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1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19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7.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8.4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4.2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5.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5.9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i-C13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9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64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2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73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32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i-C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.8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.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9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.0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3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.3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.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i-C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.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4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4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49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.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2.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i-C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.6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.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5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16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.8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.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4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0.2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7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4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2.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i-C18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.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.5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.3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.3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.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.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7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5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3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5.4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6.1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Pr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.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3.4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.8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9.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5.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.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5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0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.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3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1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9.5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.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.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.9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.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5.6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2.1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19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6.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.2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.6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1.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0.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4.6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.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2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2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3.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3.5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1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.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1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2.8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8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84.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6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6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.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7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8.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5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3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.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8.7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88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99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2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3.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29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5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5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.49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98.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19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9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08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6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5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0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78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7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07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9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7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14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6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6.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37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1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29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4.6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67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5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1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21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44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94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3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.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75.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7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13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n-C31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.5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.74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83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82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95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657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0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3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6.2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1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5</w:t>
            </w:r>
          </w:p>
        </w:tc>
        <w:tc>
          <w:tcPr>
            <w:tcW w:w="155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9.1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779" w:type="dxa"/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-C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8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0</w:t>
            </w:r>
          </w:p>
        </w:tc>
      </w:tr>
      <w:tr w:rsidR="00C6085D" w:rsidRPr="00A85501" w:rsidTr="005D4AE9">
        <w:trPr>
          <w:trHeight w:val="255"/>
        </w:trPr>
        <w:tc>
          <w:tcPr>
            <w:tcW w:w="25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um C10-C3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µg/kg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58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36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1276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99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284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547</w:t>
            </w:r>
          </w:p>
        </w:tc>
        <w:tc>
          <w:tcPr>
            <w:tcW w:w="1779" w:type="dxa"/>
            <w:tcBorders>
              <w:bottom w:val="single" w:sz="8" w:space="0" w:color="000000"/>
            </w:tcBorders>
            <w:shd w:val="clear" w:color="auto" w:fill="auto"/>
            <w:noWrap/>
          </w:tcPr>
          <w:p w:rsidR="00C6085D" w:rsidRPr="00A85501" w:rsidRDefault="00C6085D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4289</w:t>
            </w:r>
          </w:p>
        </w:tc>
      </w:tr>
    </w:tbl>
    <w:p w:rsidR="0027404A" w:rsidRDefault="0027404A"/>
    <w:sectPr w:rsidR="0027404A" w:rsidSect="00C608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C6085D"/>
    <w:rsid w:val="0027404A"/>
    <w:rsid w:val="004039E9"/>
    <w:rsid w:val="00C60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5D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85D"/>
    <w:pPr>
      <w:keepNext/>
      <w:spacing w:before="240" w:after="60"/>
      <w:outlineLvl w:val="2"/>
    </w:pPr>
    <w:rPr>
      <w:rFonts w:eastAsia="Times New Roman"/>
      <w:b/>
      <w:bCs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6085D"/>
    <w:rPr>
      <w:rFonts w:ascii="Times New Roman" w:eastAsia="Times New Roman" w:hAnsi="Times New Roman" w:cs="Times New Roman"/>
      <w:b/>
      <w:bCs/>
      <w:sz w:val="24"/>
      <w:szCs w:val="2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5</Words>
  <Characters>3314</Characters>
  <Application>Microsoft Office Word</Application>
  <DocSecurity>0</DocSecurity>
  <Lines>27</Lines>
  <Paragraphs>7</Paragraphs>
  <ScaleCrop>false</ScaleCrop>
  <Company>NGI</Company>
  <LinksUpToDate>false</LinksUpToDate>
  <CharactersWithSpaces>3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2</cp:revision>
  <dcterms:created xsi:type="dcterms:W3CDTF">2011-11-18T15:09:00Z</dcterms:created>
  <dcterms:modified xsi:type="dcterms:W3CDTF">2011-11-18T15:10:00Z</dcterms:modified>
</cp:coreProperties>
</file>